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AE9C5">
      <w:pPr>
        <w:pStyle w:val="2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 w:val="0"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>Multimedia Appendix 3.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1"/>
          <w:szCs w:val="21"/>
          <w:lang w:val="en-US"/>
          <w14:textFill>
            <w14:solidFill>
              <w14:schemeClr w14:val="tx1"/>
            </w14:solidFill>
          </w14:textFill>
        </w:rPr>
        <w:t xml:space="preserve"> Results of the critical appraisal of the studies included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729"/>
        <w:gridCol w:w="618"/>
        <w:gridCol w:w="618"/>
        <w:gridCol w:w="618"/>
        <w:gridCol w:w="618"/>
        <w:gridCol w:w="618"/>
        <w:gridCol w:w="618"/>
        <w:gridCol w:w="618"/>
        <w:gridCol w:w="618"/>
        <w:gridCol w:w="717"/>
        <w:gridCol w:w="827"/>
      </w:tblGrid>
      <w:tr w14:paraId="0BB3861C">
        <w:trPr>
          <w:trHeight w:val="90" w:hRule="atLeast"/>
        </w:trPr>
        <w:tc>
          <w:tcPr>
            <w:tcW w:w="13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C79DA3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9B533B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78DD51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735870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B89510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DF6A30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9D93EF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6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E50D05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7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D5547D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8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BB1B96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9</w:t>
            </w:r>
          </w:p>
        </w:tc>
        <w:tc>
          <w:tcPr>
            <w:tcW w:w="7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C237EF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10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8CA809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</w:tr>
      <w:tr w14:paraId="2C1E8F30">
        <w:trPr>
          <w:trHeight w:val="90" w:hRule="atLeast"/>
        </w:trPr>
        <w:tc>
          <w:tcPr>
            <w:tcW w:w="130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A3809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n et al.[32]</w:t>
            </w:r>
          </w:p>
        </w:tc>
        <w:tc>
          <w:tcPr>
            <w:tcW w:w="7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CAC9776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DDE7F04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76AF28E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FFAADFF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98DF95D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4526E68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3B396AD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3BE2968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013AD38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B2BD86B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1387132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242A735E">
        <w:trPr>
          <w:trHeight w:val="287" w:hRule="atLeast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3E9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rkhoff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150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9A1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367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F74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57D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BDB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B17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891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000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966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2DA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1F72108C">
        <w:trPr>
          <w:trHeight w:val="287" w:hRule="atLeast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1C2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ck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195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E9D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0E4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0E4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F88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551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CDF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95A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0BA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DB8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BA5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19696640">
        <w:trPr>
          <w:trHeight w:val="287" w:hRule="atLeast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929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jita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A0A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B67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38A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7AA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7CE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C26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07A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631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857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883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378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FB58CD7">
        <w:trPr>
          <w:trHeight w:val="287" w:hRule="atLeast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93A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ter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B21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B54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734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A62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428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759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0E6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952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81A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991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A2D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3B9AD398">
        <w:trPr>
          <w:trHeight w:val="266" w:hRule="atLeast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944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irbrother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DE3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662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1F2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F27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C79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BE9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94F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B3F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911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A91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2B3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77ABFC3F">
        <w:trPr>
          <w:trHeight w:val="266" w:hRule="atLeast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56C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rdon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0EA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1F7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E99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2CE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F46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76F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210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B29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AC7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281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287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1C57365E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109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ang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5FE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4FA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839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4F5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A71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422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AF9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943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EF3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316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EC0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4092C02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7BD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in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53E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B7F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D87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6E1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B4A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843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791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4C6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F35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4E5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0B2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5E78512A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30F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n et al.[4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CD8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28B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575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64E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9F5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35E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DD6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830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802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1F6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426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5750743A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11F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u et a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D61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D76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352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86F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BDC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F06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E00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C54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08A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3FA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0E4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7B89A3D4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6CB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nghini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E28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197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100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7FD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98B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76B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4BA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B44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29F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24D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327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340BFD73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1D6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dgren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CEB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049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6F1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FEE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132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33A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A9A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4D1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FD5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146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198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2AAF293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E4D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ngå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E08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E62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8FB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F61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167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9FC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93B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B32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B0A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BE8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CC6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36AEBEF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362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Østrem et al. [45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6DC6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FE48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F100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9864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E670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85EC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D3F3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502C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2A77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3A83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1C2E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4CC9A50C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C96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äfströ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[46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0A81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820C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A60A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218D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A247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D773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D6BD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4EF0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462E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4329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5E61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08C3F29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975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no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691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19D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CAC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A69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98C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7DE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9EA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792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460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7BF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AFE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4DD09ED7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DEB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hmaderer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E8F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FAA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87B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314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289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57F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36F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71A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ACD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618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ACC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5AF66709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053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n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3F2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67E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BFD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0DA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176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707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596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755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358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768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9CD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0E2D4F58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78D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andberg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1F2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AF9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B59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C39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804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DD4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2F1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EDC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31D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B2B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CBC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6F0BEAB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B7E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o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32E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849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DA1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F50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3C1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D87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2FD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711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734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D5C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A3D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6E8A5721"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9D442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li et al.[50]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F4879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D3869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324DD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ACC24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716F6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41740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AE7A6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C76C6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45BC0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CDDA6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FCFB3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6D9BF1D7">
        <w:tc>
          <w:tcPr>
            <w:tcW w:w="13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A77B293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7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44804C51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304EA365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3051115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7074FFC1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44573097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FD6E0A7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6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7EE01F46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7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3D77B4B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8</w:t>
            </w:r>
          </w:p>
        </w:tc>
        <w:tc>
          <w:tcPr>
            <w:tcW w:w="6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7389E5BE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9</w:t>
            </w:r>
          </w:p>
        </w:tc>
        <w:tc>
          <w:tcPr>
            <w:tcW w:w="7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6FA038D4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Q10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A2BBC6D">
            <w:pPr>
              <w:keepNext w:val="0"/>
              <w:keepLines w:val="0"/>
              <w:suppressLineNumbers w:val="0"/>
              <w:spacing w:before="0" w:beforeAutospacing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</w:tr>
      <w:tr w14:paraId="11384985">
        <w:tc>
          <w:tcPr>
            <w:tcW w:w="130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7D73A8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thne et al.[51]</w:t>
            </w:r>
          </w:p>
        </w:tc>
        <w:tc>
          <w:tcPr>
            <w:tcW w:w="72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64FBCB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866824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8CDF98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985AE8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622A17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59A0D5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FBB506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535538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61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EBC5FE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17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20CA77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27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F725A2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</w:tbl>
    <w:p w14:paraId="689E566C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Note:Y,yes;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val="en-U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N,no;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val="en-U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U,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val="en-U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unclear;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val="en-U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NP,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val="en-U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not applicable</w:t>
      </w:r>
    </w:p>
    <w:p w14:paraId="052C0196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1.Is there congruity between the stated philosophical perspective and the research methodology?</w:t>
      </w:r>
    </w:p>
    <w:p w14:paraId="4470C771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2.Is there congruity between the research methodology and the research question or objectives?</w:t>
      </w:r>
    </w:p>
    <w:p w14:paraId="0A604BA4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3.Is there congruity between the research methodology and the methods used to collect data?</w:t>
      </w:r>
    </w:p>
    <w:p w14:paraId="775F43DA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4.Is there congruity between the research methodology and the representation and analysis of data?</w:t>
      </w:r>
    </w:p>
    <w:p w14:paraId="27841F9A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5.Is there congruity between the research methodology and the interpretation of results?</w:t>
      </w:r>
    </w:p>
    <w:p w14:paraId="49ECD7CD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6.Is there a statement locating the researcher culturally or theoretically?</w:t>
      </w:r>
    </w:p>
    <w:p w14:paraId="6A0CDF27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7.Is the influence of the researcher on the research,and vice-versa,addressed?</w:t>
      </w:r>
    </w:p>
    <w:p w14:paraId="0A215DED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8.Are participants,and their voices,adequately represented?</w:t>
      </w:r>
    </w:p>
    <w:p w14:paraId="745CEF62">
      <w:pPr>
        <w:jc w:val="both"/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9.Is the research ethical according to current criteria or,for recent studies,and is there evidence of ethical approval by an appropriate body?</w:t>
      </w:r>
    </w:p>
    <w:p w14:paraId="4E122E52">
      <w:pPr>
        <w:jc w:val="both"/>
        <w:rPr>
          <w:rFonts w:hint="default" w:ascii="Times New Roman Regular" w:hAnsi="Times New Roman Regular" w:eastAsia="宋体" w:cs="Times New Roman Regular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Helvetica Neue" w:cs="Times New Roman Regular"/>
          <w:color w:val="000000" w:themeColor="text1"/>
          <w:kern w:val="0"/>
          <w:sz w:val="24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Q10.Do the conclusions drawn in the research report flow from the analysis, or interpretation, of the data?</w:t>
      </w:r>
    </w:p>
    <w:p w14:paraId="01EB7FB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A1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390086"/>
    <w:rsid w:val="6FDF4536"/>
    <w:rsid w:val="77FB5DB8"/>
    <w:rsid w:val="7AEC2BA8"/>
    <w:rsid w:val="7BFF876E"/>
    <w:rsid w:val="7FEF1EA6"/>
    <w:rsid w:val="CF2F8F38"/>
    <w:rsid w:val="FE39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54A1" w:themeColor="accent1" w:themeShade="BF"/>
      <w:sz w:val="48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14:27:00Z</dcterms:created>
  <dc:creator>XY</dc:creator>
  <cp:lastModifiedBy>XY</cp:lastModifiedBy>
  <dcterms:modified xsi:type="dcterms:W3CDTF">2026-06-02T12:3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EEA73537529D57EB5A5C1E6AC8DBEA90_43</vt:lpwstr>
  </property>
</Properties>
</file>